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4"/>
        <w:gridCol w:w="182"/>
        <w:gridCol w:w="182"/>
        <w:gridCol w:w="182"/>
        <w:gridCol w:w="1776"/>
        <w:gridCol w:w="1512"/>
        <w:gridCol w:w="1776"/>
        <w:gridCol w:w="1512"/>
        <w:gridCol w:w="1776"/>
        <w:gridCol w:w="1512"/>
      </w:tblGrid>
      <w:tr w:rsidR="003A1FED" w:rsidRPr="003A1FED" w:rsidTr="002E06A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3A1FE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1</w:t>
            </w:r>
            <w:bookmarkStart w:id="0" w:name="_GoBack"/>
            <w:bookmarkEnd w:id="0"/>
            <w:r w:rsidRPr="003A1FE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. </w:t>
            </w:r>
            <w:r w:rsidRPr="003A1FE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S"/>
              </w:rPr>
              <w:t>Sample by sector and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Sample</w:t>
            </w:r>
            <w:proofErr w:type="spellEnd"/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 xml:space="preserve"> 2010 N=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Sample</w:t>
            </w:r>
            <w:proofErr w:type="spellEnd"/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 xml:space="preserve"> 2011 N=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Sample</w:t>
            </w:r>
            <w:proofErr w:type="spellEnd"/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 xml:space="preserve"> 2012 N=53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SE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COLLECTIVE AGRE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SECTOR AGRE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COLLECTIVE AGRE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SECTOR AGRE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COLLECTIVE AGRE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SECTOR AGREEMENT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FOOD INDUS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BEVERAGE MANUFACT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PAPER INDU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HEMICAL INDU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PHARMACEUTICAL PRODUCT MANFACT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NON-METALLIC MINERAL PRODUCT MANUFACT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METALLU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MACHINERY AND EQUIPMENT MANU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OTHER MATERIAL MANU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OTHER MANUFACTURING INDUS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SUPPLY ELECTRIC AND GAS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WASTE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BUILDING CON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IVIL ENGINE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WHOLESALE T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LODGING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RADIO AND TV BROADC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OMPUTER CONSULTING AND PROGRAM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FINANCIAL SERVICES EXCEPT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2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AUXILIARY ACTIVITIES OF FINANCIAL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REAL ESTATE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LEGAL AND ACCOUNTING ACTIVIT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BUSINESS MANAGEMENT CONSULTING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ARCHITECTURE AND ENGINEERING TECHNICAL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RESEARCH AND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OTHER PROFESSIONAL, SCIENTIFIC AND TECHNICAL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RENTING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SAFETY AND INVESTIGATION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HEATLH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GAMBLING AND BETTING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A1FED" w:rsidRPr="003A1FED" w:rsidTr="002E06A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3A1FED" w:rsidRPr="003A1FED" w:rsidRDefault="003A1FED" w:rsidP="003A1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3A1FE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47</w:t>
            </w:r>
          </w:p>
        </w:tc>
      </w:tr>
    </w:tbl>
    <w:p w:rsidR="00C61DB5" w:rsidRDefault="00C61DB5"/>
    <w:sectPr w:rsidR="00C61DB5" w:rsidSect="003A1FE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FED"/>
    <w:rsid w:val="000412E6"/>
    <w:rsid w:val="003A1FED"/>
    <w:rsid w:val="00C6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864A9"/>
  <w15:chartTrackingRefBased/>
  <w15:docId w15:val="{5785A0A0-A3E6-487E-A8AF-2698E7A5A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1-09-23T11:27:00Z</dcterms:created>
  <dcterms:modified xsi:type="dcterms:W3CDTF">2021-09-23T11:28:00Z</dcterms:modified>
</cp:coreProperties>
</file>